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Fig3G</w:t>
      </w:r>
    </w:p>
    <w:tbl>
      <w:tblPr>
        <w:tblW w:w="8520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666"/>
        <w:gridCol w:w="1651"/>
        <w:gridCol w:w="1666"/>
        <w:gridCol w:w="1666"/>
      </w:tblGrid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SNU-38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R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R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NC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19%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7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1.25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9%</w:t>
            </w:r>
          </w:p>
        </w:tc>
      </w:tr>
      <w:tr>
        <w:trPr>
          <w:trHeight w:val="351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circ_006139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67%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43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1.66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4%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85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666"/>
        <w:gridCol w:w="1651"/>
        <w:gridCol w:w="1666"/>
        <w:gridCol w:w="1666"/>
      </w:tblGrid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Huh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R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R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NC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77%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1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8.80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2%</w:t>
            </w:r>
          </w:p>
        </w:tc>
      </w:tr>
      <w:tr>
        <w:trPr>
          <w:trHeight w:val="351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circ_006139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.47%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7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9.40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97%</w:t>
            </w:r>
          </w:p>
        </w:tc>
      </w:tr>
    </w:tbl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  <w:t>Fig5E</w:t>
      </w:r>
    </w:p>
    <w:tbl>
      <w:tblPr>
        <w:tblW w:w="8519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143"/>
        <w:gridCol w:w="1034"/>
        <w:gridCol w:w="1437"/>
        <w:gridCol w:w="1437"/>
      </w:tblGrid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SNU-38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R</w:t>
            </w:r>
          </w:p>
        </w:tc>
      </w:tr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N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21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9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4.32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7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circ_006139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04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76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1.00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0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circ_0061395+inhibitor  N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.72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57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.31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40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circ_0061395+miR-877-5p inhibito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42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90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5.46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2%</w:t>
            </w:r>
          </w:p>
        </w:tc>
      </w:tr>
    </w:tbl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tbl>
      <w:tblPr>
        <w:tblW w:w="8519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143"/>
        <w:gridCol w:w="1034"/>
        <w:gridCol w:w="1437"/>
        <w:gridCol w:w="1437"/>
      </w:tblGrid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Huh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R</w:t>
            </w:r>
          </w:p>
        </w:tc>
      </w:tr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N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09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07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.96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8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circ_006139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.73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8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8.72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6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circ_0061395+inhibitor  N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.60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66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8.58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6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-circ_0061395+miR-877-5p inhibito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28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35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5.46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91%</w:t>
            </w:r>
          </w:p>
        </w:tc>
      </w:tr>
    </w:tbl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  <w:t>Fig6N</w:t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tbl>
      <w:tblPr>
        <w:tblW w:w="8519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143"/>
        <w:gridCol w:w="1034"/>
        <w:gridCol w:w="1437"/>
        <w:gridCol w:w="1437"/>
      </w:tblGrid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Huh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R</w:t>
            </w:r>
          </w:p>
        </w:tc>
      </w:tr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NA N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09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1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1.40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0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-877-5p mimi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93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53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1.34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0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-877-5p+pc-N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.72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57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.14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57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-877-5p+pc-PIK3R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24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16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5.47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3%</w:t>
            </w:r>
          </w:p>
        </w:tc>
      </w:tr>
    </w:tbl>
    <w:p>
      <w:pPr>
        <w:pStyle w:val="Normal"/>
        <w:bidi w:val="0"/>
        <w:ind w:firstLine="271"/>
        <w:jc w:val="left"/>
        <w:rPr>
          <w:lang w:val="en-US" w:eastAsia="zh-CN"/>
        </w:rPr>
      </w:pPr>
      <w:r>
        <w:rPr>
          <w:lang w:val="en-US" w:eastAsia="zh-CN"/>
        </w:rPr>
      </w:r>
    </w:p>
    <w:tbl>
      <w:tblPr>
        <w:tblW w:w="8519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143"/>
        <w:gridCol w:w="1034"/>
        <w:gridCol w:w="1437"/>
        <w:gridCol w:w="1437"/>
      </w:tblGrid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Huh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U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1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LR</w:t>
            </w:r>
          </w:p>
        </w:tc>
      </w:tr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NA N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99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34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9.69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98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-877-5p mimi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.41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04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7.78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77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-877-5p+pc-N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.92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16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8.59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34%</w:t>
            </w:r>
          </w:p>
        </w:tc>
      </w:tr>
      <w:tr>
        <w:trPr>
          <w:trHeight w:val="351" w:hRule="atLeast"/>
        </w:trPr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-877-5p+pc-PIK3R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.65%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5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4.00%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0%</w:t>
            </w:r>
          </w:p>
        </w:tc>
      </w:tr>
    </w:tbl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11:00:40Z</dcterms:created>
  <dc:creator>Administrator</dc:creator>
  <dc:description/>
  <dc:language>en-US</dc:language>
  <cp:lastModifiedBy>杨峰</cp:lastModifiedBy>
  <dcterms:modified xsi:type="dcterms:W3CDTF">2020-11-17T02:34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